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206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9"/>
        <w:gridCol w:w="991"/>
        <w:gridCol w:w="1003"/>
        <w:gridCol w:w="712"/>
        <w:gridCol w:w="1380"/>
        <w:gridCol w:w="1385"/>
        <w:gridCol w:w="534"/>
        <w:gridCol w:w="712"/>
        <w:gridCol w:w="1383"/>
        <w:gridCol w:w="1385"/>
        <w:gridCol w:w="534"/>
        <w:gridCol w:w="712"/>
        <w:gridCol w:w="1383"/>
        <w:gridCol w:w="1383"/>
        <w:gridCol w:w="12"/>
      </w:tblGrid>
      <w:tr w:rsidR="00034E0C" w:rsidRPr="00623957" w14:paraId="35A45F90" w14:textId="77777777" w:rsidTr="00623957">
        <w:trPr>
          <w:gridBefore w:val="1"/>
          <w:wBefore w:w="614" w:type="pct"/>
          <w:trHeight w:val="217"/>
        </w:trPr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EBDF6" w14:textId="77777777" w:rsidR="00034E0C" w:rsidRPr="00623957" w:rsidRDefault="00034E0C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064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4A6227" w14:textId="77777777" w:rsidR="00034E0C" w:rsidRPr="00623957" w:rsidRDefault="00034E0C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EVOLUTION</w:t>
            </w:r>
          </w:p>
        </w:tc>
      </w:tr>
      <w:tr w:rsidR="00925250" w:rsidRPr="00623957" w14:paraId="5E6E132E" w14:textId="77777777" w:rsidTr="00623957">
        <w:trPr>
          <w:trHeight w:val="217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F8A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3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9A9E8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  <w:p w14:paraId="58380CB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45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4C7D7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Negative</w:t>
            </w:r>
          </w:p>
        </w:tc>
        <w:tc>
          <w:tcPr>
            <w:tcW w:w="13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75B51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Constant</w:t>
            </w:r>
          </w:p>
        </w:tc>
        <w:tc>
          <w:tcPr>
            <w:tcW w:w="130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1073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Positive</w:t>
            </w:r>
          </w:p>
        </w:tc>
      </w:tr>
      <w:tr w:rsidR="00925250" w:rsidRPr="00623957" w14:paraId="67550039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BC0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32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43D1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B8B8C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959C4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4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D98746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Mean difference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5965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Overall average difference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5641A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20A12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D2D23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Mean difference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8918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Overall average difference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52DAC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A0DB9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15FA8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Mean difference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3863A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Overall average difference</w:t>
            </w:r>
          </w:p>
        </w:tc>
      </w:tr>
      <w:tr w:rsidR="00925250" w:rsidRPr="00623957" w14:paraId="4F0B9E55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67C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3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1F7BAF9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CA419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00B0F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4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4FCDE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58FE3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DDCFF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3F1D7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1785B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31E31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9FD31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30DE7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92D3D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93A39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</w:tr>
      <w:tr w:rsidR="00925250" w:rsidRPr="00623957" w14:paraId="11D69C3D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60603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lang w:val="en-US" w:eastAsia="es-ES"/>
              </w:rPr>
              <w:t> </w:t>
            </w:r>
          </w:p>
        </w:tc>
        <w:tc>
          <w:tcPr>
            <w:tcW w:w="322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1607B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F1BC9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9C456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4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DFAAC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673BF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3495E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272F8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14313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70579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9B711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0E54A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900C1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EC0C9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</w:tr>
      <w:tr w:rsidR="00925250" w:rsidRPr="00623957" w14:paraId="029C4036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3492F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PHYSICAL WELL-BEIN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81B6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P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F0A8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33F3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D3C4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F6AE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60A3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4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202E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3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6DAA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0.9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ECDA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4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42DC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BED6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46.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03DC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F94C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.85</w:t>
            </w:r>
          </w:p>
        </w:tc>
      </w:tr>
      <w:tr w:rsidR="00925250" w:rsidRPr="00623957" w14:paraId="0DE11E27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812E3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95BF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P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9165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B407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6.3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4801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0.7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336E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.8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DB3A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3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2CE7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8.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6695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31EF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.1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7E21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8751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4.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03E0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79FF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.56</w:t>
            </w:r>
          </w:p>
        </w:tc>
      </w:tr>
      <w:tr w:rsidR="00925250" w:rsidRPr="00623957" w14:paraId="61E8DB5F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E79F7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9C14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P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7FA9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51EC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A099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F9FA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CBEC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4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FD4D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1.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4782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206F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.0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1542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5EE4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3D85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E54D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.21</w:t>
            </w:r>
          </w:p>
        </w:tc>
      </w:tr>
      <w:tr w:rsidR="00925250" w:rsidRPr="00623957" w14:paraId="7BF7DA31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4B8AF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DDE0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P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A8A5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99AA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F906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28F4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ED5C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4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B33D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1.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09A1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36BA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9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5813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BFB5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728C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530A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.75</w:t>
            </w:r>
          </w:p>
        </w:tc>
      </w:tr>
      <w:tr w:rsidR="00925250" w:rsidRPr="00623957" w14:paraId="7F934750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A891A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A9BA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P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28DE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B3D0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0E20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CE28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ABAF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4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38DD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2.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5517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30C5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8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D0B5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A03F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70D5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.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8CBE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2.04</w:t>
            </w:r>
          </w:p>
        </w:tc>
      </w:tr>
      <w:tr w:rsidR="00925250" w:rsidRPr="00623957" w14:paraId="07C8DB15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3C591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F2F1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P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EFA1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C678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C312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5BAB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8143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9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D05E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4.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8736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0.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FA29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3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C42F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27AC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5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C740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.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C7E6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1.30</w:t>
            </w:r>
          </w:p>
        </w:tc>
      </w:tr>
      <w:tr w:rsidR="00925250" w:rsidRPr="00623957" w14:paraId="629794AE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95C91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B0F96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P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C85E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8A1CE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1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839AE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AEA6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0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5F8B1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2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8067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4.5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CC88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2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630A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7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F513F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0BC56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4.2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0854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.3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63A4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1.50</w:t>
            </w:r>
          </w:p>
        </w:tc>
      </w:tr>
      <w:tr w:rsidR="00925250" w:rsidRPr="00623957" w14:paraId="7C25806B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2FC90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SOCIAL/FAMILY WELL-BEIN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FE80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S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4863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ED97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2.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A2D8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0.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293A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1.2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82DA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0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D8A9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8.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B5C3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0.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D5FC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4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03F2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4215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.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02D2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7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1C2A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2.05</w:t>
            </w:r>
          </w:p>
        </w:tc>
      </w:tr>
      <w:tr w:rsidR="00925250" w:rsidRPr="00623957" w14:paraId="25C67C20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C7D76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5E39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S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A16B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731B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.6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A35C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2.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D20E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2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3239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8449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6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D648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0.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63DB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.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AC24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B7F4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.9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F633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E48A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1.46</w:t>
            </w:r>
          </w:p>
        </w:tc>
      </w:tr>
      <w:tr w:rsidR="00925250" w:rsidRPr="00623957" w14:paraId="5C8C1197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48D59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F723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S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E5F0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FA93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A91F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FAB4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A426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2E03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6.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11DB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0.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DA6A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7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E74B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F43A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3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23A1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BBD5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1.40</w:t>
            </w:r>
          </w:p>
        </w:tc>
      </w:tr>
      <w:tr w:rsidR="00925250" w:rsidRPr="00623957" w14:paraId="7AE7ED3C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BBD47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9041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S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EC22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ACC8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.6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5FF2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3.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A9BB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3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5856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B1E1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3.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E9DF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0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DFFD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8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DAEE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BCA2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3.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72C2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4F8C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2.18</w:t>
            </w:r>
          </w:p>
        </w:tc>
      </w:tr>
      <w:tr w:rsidR="00925250" w:rsidRPr="00623957" w14:paraId="4F271BA3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510EE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7574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S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CDA7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621F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1913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CC35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E009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2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AB9E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4.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A297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0.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642C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6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D9A9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4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1B22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5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D888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C23D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1.89</w:t>
            </w:r>
          </w:p>
        </w:tc>
      </w:tr>
      <w:tr w:rsidR="00925250" w:rsidRPr="00623957" w14:paraId="3BEBECC6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C08B8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73FC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S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6935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ED5C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65.7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C327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1.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8229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4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4F41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6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6123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2.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6AB3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0.7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33CE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.3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3BD7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922E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1.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CBE4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.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C72C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.95</w:t>
            </w:r>
          </w:p>
        </w:tc>
      </w:tr>
      <w:tr w:rsidR="00925250" w:rsidRPr="00623957" w14:paraId="2971B3DC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72F7C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593C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S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D3B43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5FAF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69FD7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EBF3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A5EC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1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38C5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8.4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B52A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0.4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E85D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.0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F26E2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8396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1.5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F654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1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D69D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.64</w:t>
            </w:r>
          </w:p>
        </w:tc>
      </w:tr>
      <w:tr w:rsidR="00925250" w:rsidRPr="00623957" w14:paraId="45B9205B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0DC5C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EMOTIONAL WELL-BEIN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A433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E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20EA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88C1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3E28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6C1A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0886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E862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8.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C733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D971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7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951F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6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9AAE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61.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E084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16E8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.34</w:t>
            </w:r>
          </w:p>
        </w:tc>
      </w:tr>
      <w:tr w:rsidR="00925250" w:rsidRPr="00623957" w14:paraId="4EC1F681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B2690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3448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E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9675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EE63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3F71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A54D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68EA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8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AA95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0.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FCCF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80A4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3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050F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EEC8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9.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48D9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.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8F3E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1.10</w:t>
            </w:r>
          </w:p>
        </w:tc>
      </w:tr>
      <w:tr w:rsidR="00925250" w:rsidRPr="00623957" w14:paraId="07903090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A89EF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A4BD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E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C9C4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31A9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5.7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0F14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0.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5B88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.6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56E5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78C5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1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1074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4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0346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.7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86EC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E83D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43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5784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6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3E33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1.68</w:t>
            </w:r>
          </w:p>
        </w:tc>
      </w:tr>
      <w:tr w:rsidR="00925250" w:rsidRPr="00623957" w14:paraId="529A173C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3C2BA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23F2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E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E608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9602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3.9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A747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1.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39B5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7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BB18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635C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2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8D8F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0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79FB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4.9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72D9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9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CA1D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3.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A9B5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61C5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.85</w:t>
            </w:r>
          </w:p>
        </w:tc>
      </w:tr>
      <w:tr w:rsidR="00925250" w:rsidRPr="00623957" w14:paraId="1FA44601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A4CB5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DBBE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E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D97F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B572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6.9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BB2D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0.5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887A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3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9ED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3103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6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149C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8E5B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.1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13F5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171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66.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9C9E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498B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1.05</w:t>
            </w:r>
          </w:p>
        </w:tc>
      </w:tr>
      <w:tr w:rsidR="00925250" w:rsidRPr="00623957" w14:paraId="16BF3C55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E68CE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A79BE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E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13AFB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4933C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6.3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53748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8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9BA0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.9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282E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2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73872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4.9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5548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4.2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80D5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.5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05989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BB3FE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6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8F6E8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0740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.25</w:t>
            </w:r>
          </w:p>
        </w:tc>
      </w:tr>
      <w:tr w:rsidR="00925250" w:rsidRPr="00623957" w14:paraId="2BC67DE4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7A46E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FUNCTIONAL WELL-BEIN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F8E8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F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A71E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0ADF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ED10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5830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1B2E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0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9740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8.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5132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C742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8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0730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9A73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1.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1A4E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F1DC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.23</w:t>
            </w:r>
          </w:p>
        </w:tc>
      </w:tr>
      <w:tr w:rsidR="00925250" w:rsidRPr="00623957" w14:paraId="4A166F09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84D72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0026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F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90A2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740C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BE3C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.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E6E4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6.2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9BF5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D1CE8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5.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AB6A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D7A9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.8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396A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6FCF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1.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44B2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4F27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.15</w:t>
            </w:r>
          </w:p>
        </w:tc>
      </w:tr>
      <w:tr w:rsidR="00925250" w:rsidRPr="00623957" w14:paraId="643B2980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E81C3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4F95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F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E873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58E6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4442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.8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7845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.8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D580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5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6AFA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7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C77F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3660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9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EA4F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C547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9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0B81C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3FF6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.00</w:t>
            </w:r>
          </w:p>
        </w:tc>
      </w:tr>
      <w:tr w:rsidR="00925250" w:rsidRPr="00623957" w14:paraId="49D66A24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40E15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D1BC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F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EE36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6BEE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1.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6B7F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CC8A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9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AE95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58DC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9.5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E2B3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B784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.0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2EDB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8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6C48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68.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F0FB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4.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BC08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.60</w:t>
            </w:r>
          </w:p>
        </w:tc>
      </w:tr>
      <w:tr w:rsidR="00925250" w:rsidRPr="00623957" w14:paraId="1687850F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2B23B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C626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F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771D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6308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0.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0572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D32A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7.8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D6B0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4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F485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8.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68A1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D854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.0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FC41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2C6DB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1.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3815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4.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5F93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.06</w:t>
            </w:r>
          </w:p>
        </w:tc>
      </w:tr>
      <w:tr w:rsidR="00925250" w:rsidRPr="00623957" w14:paraId="679649C2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85981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E878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F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1FB77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8F1A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A6876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6287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B66E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2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66CB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0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4FA4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14051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8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D3FD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5E6F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9.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AEB8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B34D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.15</w:t>
            </w:r>
          </w:p>
        </w:tc>
      </w:tr>
      <w:tr w:rsidR="00925250" w:rsidRPr="00623957" w14:paraId="5508498F" w14:textId="77777777" w:rsidTr="00623957">
        <w:trPr>
          <w:gridAfter w:val="1"/>
          <w:wAfter w:w="4" w:type="pct"/>
          <w:trHeight w:val="21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896C9" w14:textId="77777777" w:rsidR="00925250" w:rsidRPr="00623957" w:rsidRDefault="00925250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D416E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F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423C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7E5FA4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27ED45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64FF9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6F07A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3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45D4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1.1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A2D8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.1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06BC0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8.0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D2A673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3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873CD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48.8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8F5A22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.1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81C24F" w14:textId="77777777" w:rsidR="00925250" w:rsidRPr="00623957" w:rsidRDefault="00925250" w:rsidP="00623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10.22</w:t>
            </w:r>
          </w:p>
        </w:tc>
      </w:tr>
      <w:tr w:rsidR="00925250" w:rsidRPr="00034E0C" w14:paraId="657B13F5" w14:textId="77777777" w:rsidTr="00623957">
        <w:trPr>
          <w:trHeight w:val="134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7FEE0" w14:textId="48CB6168" w:rsidR="00C35E28" w:rsidRPr="00623957" w:rsidRDefault="00C35E28" w:rsidP="006239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  <w:t>Mean difference</w:t>
            </w: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: Mean of the Score's difference obtained for all the items of each subscale (emotional status, personal functioning, general physical health state and social and family context).</w:t>
            </w:r>
          </w:p>
          <w:p w14:paraId="39FACC44" w14:textId="6A799B22" w:rsidR="00C35E28" w:rsidRPr="00925250" w:rsidRDefault="00C35E28" w:rsidP="00623957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</w:pPr>
            <w:r w:rsidRPr="00623957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  <w:t xml:space="preserve">Overall average difference: </w:t>
            </w:r>
            <w:r w:rsidRPr="00623957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Mean of the Score's difference (for all the questionnaire's items).</w:t>
            </w:r>
          </w:p>
        </w:tc>
      </w:tr>
    </w:tbl>
    <w:tbl>
      <w:tblPr>
        <w:tblpPr w:leftFromText="141" w:rightFromText="141" w:vertAnchor="page" w:horzAnchor="margin" w:tblpXSpec="center" w:tblpY="1696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98"/>
      </w:tblGrid>
      <w:tr w:rsidR="00623957" w:rsidRPr="00623957" w14:paraId="477EA25A" w14:textId="77777777" w:rsidTr="00623957">
        <w:trPr>
          <w:trHeight w:val="21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92A6" w14:textId="509D1350" w:rsidR="00623957" w:rsidRPr="00623957" w:rsidRDefault="00623957" w:rsidP="003F3C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</w:tr>
    </w:tbl>
    <w:p w14:paraId="3DB9943E" w14:textId="36AB59D0" w:rsidR="008437B7" w:rsidRPr="00195723" w:rsidRDefault="00195723">
      <w:pPr>
        <w:rPr>
          <w:b/>
          <w:sz w:val="20"/>
          <w:lang w:val="en-US"/>
        </w:rPr>
      </w:pPr>
      <w:r w:rsidRPr="00195723">
        <w:rPr>
          <w:b/>
          <w:sz w:val="20"/>
          <w:lang w:val="en-US"/>
        </w:rPr>
        <w:t>S1 Table. Evolution of items of FACT-G questionnaire subscales after relaxation intervention.</w:t>
      </w:r>
      <w:bookmarkStart w:id="0" w:name="_GoBack"/>
      <w:bookmarkEnd w:id="0"/>
    </w:p>
    <w:sectPr w:rsidR="008437B7" w:rsidRPr="00195723" w:rsidSect="0092525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250"/>
    <w:rsid w:val="00012FFB"/>
    <w:rsid w:val="0002627A"/>
    <w:rsid w:val="00027F7E"/>
    <w:rsid w:val="00034E0C"/>
    <w:rsid w:val="000364DC"/>
    <w:rsid w:val="00047D86"/>
    <w:rsid w:val="0005544D"/>
    <w:rsid w:val="00057FDF"/>
    <w:rsid w:val="00080574"/>
    <w:rsid w:val="000A5A44"/>
    <w:rsid w:val="000B13B1"/>
    <w:rsid w:val="000E43C0"/>
    <w:rsid w:val="000E49E8"/>
    <w:rsid w:val="0011210F"/>
    <w:rsid w:val="001121DD"/>
    <w:rsid w:val="0011345C"/>
    <w:rsid w:val="001366B5"/>
    <w:rsid w:val="001401DE"/>
    <w:rsid w:val="00151DF5"/>
    <w:rsid w:val="001561D9"/>
    <w:rsid w:val="0018026E"/>
    <w:rsid w:val="001908CA"/>
    <w:rsid w:val="00195723"/>
    <w:rsid w:val="001B3844"/>
    <w:rsid w:val="001E7F35"/>
    <w:rsid w:val="001F55A8"/>
    <w:rsid w:val="00224A5C"/>
    <w:rsid w:val="00234792"/>
    <w:rsid w:val="00237412"/>
    <w:rsid w:val="00250954"/>
    <w:rsid w:val="00250D60"/>
    <w:rsid w:val="00260B47"/>
    <w:rsid w:val="00271B66"/>
    <w:rsid w:val="00287876"/>
    <w:rsid w:val="002B71EB"/>
    <w:rsid w:val="002C5E27"/>
    <w:rsid w:val="002D6F13"/>
    <w:rsid w:val="00334118"/>
    <w:rsid w:val="003B7B78"/>
    <w:rsid w:val="003C2045"/>
    <w:rsid w:val="003C2F7B"/>
    <w:rsid w:val="003D0821"/>
    <w:rsid w:val="003D5A73"/>
    <w:rsid w:val="003F39CA"/>
    <w:rsid w:val="00413143"/>
    <w:rsid w:val="00420A70"/>
    <w:rsid w:val="00460414"/>
    <w:rsid w:val="004700FB"/>
    <w:rsid w:val="004863F0"/>
    <w:rsid w:val="00495750"/>
    <w:rsid w:val="004B2C2A"/>
    <w:rsid w:val="004D691F"/>
    <w:rsid w:val="00524E4B"/>
    <w:rsid w:val="00541B2A"/>
    <w:rsid w:val="005549AE"/>
    <w:rsid w:val="00562D72"/>
    <w:rsid w:val="00563369"/>
    <w:rsid w:val="00575129"/>
    <w:rsid w:val="00582384"/>
    <w:rsid w:val="00590C63"/>
    <w:rsid w:val="00593DAE"/>
    <w:rsid w:val="005C0408"/>
    <w:rsid w:val="005C34A4"/>
    <w:rsid w:val="005C496C"/>
    <w:rsid w:val="005C6BE1"/>
    <w:rsid w:val="005F74AA"/>
    <w:rsid w:val="00623957"/>
    <w:rsid w:val="0063721C"/>
    <w:rsid w:val="00650CC2"/>
    <w:rsid w:val="00673B2D"/>
    <w:rsid w:val="00686E0F"/>
    <w:rsid w:val="006937C8"/>
    <w:rsid w:val="006A3FF2"/>
    <w:rsid w:val="006B09F7"/>
    <w:rsid w:val="006C1084"/>
    <w:rsid w:val="006E56B5"/>
    <w:rsid w:val="006E7ECC"/>
    <w:rsid w:val="006F1E4B"/>
    <w:rsid w:val="007028E4"/>
    <w:rsid w:val="00715D44"/>
    <w:rsid w:val="007376CC"/>
    <w:rsid w:val="00741C9E"/>
    <w:rsid w:val="007437B2"/>
    <w:rsid w:val="00754A54"/>
    <w:rsid w:val="00785969"/>
    <w:rsid w:val="007A1642"/>
    <w:rsid w:val="007C1DAB"/>
    <w:rsid w:val="007C4F32"/>
    <w:rsid w:val="007D7217"/>
    <w:rsid w:val="007E148F"/>
    <w:rsid w:val="00805AFB"/>
    <w:rsid w:val="0082374C"/>
    <w:rsid w:val="008437B7"/>
    <w:rsid w:val="00844A11"/>
    <w:rsid w:val="00851170"/>
    <w:rsid w:val="00870CBD"/>
    <w:rsid w:val="0087596F"/>
    <w:rsid w:val="008A1831"/>
    <w:rsid w:val="00917FA0"/>
    <w:rsid w:val="00925250"/>
    <w:rsid w:val="00940112"/>
    <w:rsid w:val="00941909"/>
    <w:rsid w:val="00950A04"/>
    <w:rsid w:val="00955118"/>
    <w:rsid w:val="009721D7"/>
    <w:rsid w:val="009737D6"/>
    <w:rsid w:val="009A774D"/>
    <w:rsid w:val="009E0F45"/>
    <w:rsid w:val="009E4E9A"/>
    <w:rsid w:val="009F34F5"/>
    <w:rsid w:val="00A651B6"/>
    <w:rsid w:val="00A848DB"/>
    <w:rsid w:val="00A95252"/>
    <w:rsid w:val="00AA173C"/>
    <w:rsid w:val="00AC7471"/>
    <w:rsid w:val="00B6470B"/>
    <w:rsid w:val="00B67225"/>
    <w:rsid w:val="00B71BB7"/>
    <w:rsid w:val="00B74060"/>
    <w:rsid w:val="00B97A20"/>
    <w:rsid w:val="00BC00DE"/>
    <w:rsid w:val="00BC776A"/>
    <w:rsid w:val="00BE370A"/>
    <w:rsid w:val="00BF6E20"/>
    <w:rsid w:val="00C00552"/>
    <w:rsid w:val="00C163A2"/>
    <w:rsid w:val="00C35E28"/>
    <w:rsid w:val="00C41D10"/>
    <w:rsid w:val="00CC40D6"/>
    <w:rsid w:val="00CC525D"/>
    <w:rsid w:val="00CC63C4"/>
    <w:rsid w:val="00CD41E0"/>
    <w:rsid w:val="00D14BA5"/>
    <w:rsid w:val="00D2074C"/>
    <w:rsid w:val="00D62F67"/>
    <w:rsid w:val="00D765CD"/>
    <w:rsid w:val="00D81F97"/>
    <w:rsid w:val="00DA6367"/>
    <w:rsid w:val="00DE33BD"/>
    <w:rsid w:val="00E13C55"/>
    <w:rsid w:val="00E14D3C"/>
    <w:rsid w:val="00E16B08"/>
    <w:rsid w:val="00E21DC1"/>
    <w:rsid w:val="00E3160B"/>
    <w:rsid w:val="00E342E2"/>
    <w:rsid w:val="00E85D6E"/>
    <w:rsid w:val="00EA1F5A"/>
    <w:rsid w:val="00EB2179"/>
    <w:rsid w:val="00EC0DCB"/>
    <w:rsid w:val="00EC24D1"/>
    <w:rsid w:val="00ED2411"/>
    <w:rsid w:val="00ED3946"/>
    <w:rsid w:val="00ED745D"/>
    <w:rsid w:val="00EF77EA"/>
    <w:rsid w:val="00F00864"/>
    <w:rsid w:val="00F12D45"/>
    <w:rsid w:val="00F174F1"/>
    <w:rsid w:val="00F17E23"/>
    <w:rsid w:val="00F24C45"/>
    <w:rsid w:val="00F251A4"/>
    <w:rsid w:val="00F504F6"/>
    <w:rsid w:val="00F953F9"/>
    <w:rsid w:val="00FA6865"/>
    <w:rsid w:val="00FB203D"/>
    <w:rsid w:val="00FB2667"/>
    <w:rsid w:val="00FC5FB3"/>
    <w:rsid w:val="00FD323E"/>
    <w:rsid w:val="00FF2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3CF96"/>
  <w15:docId w15:val="{4F091410-9641-4A4C-A900-0BDD0F893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1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.</dc:creator>
  <cp:keywords/>
  <dc:description/>
  <cp:lastModifiedBy>Paz Zulueta, Maria</cp:lastModifiedBy>
  <cp:revision>4</cp:revision>
  <dcterms:created xsi:type="dcterms:W3CDTF">2017-09-26T09:49:00Z</dcterms:created>
  <dcterms:modified xsi:type="dcterms:W3CDTF">2017-09-26T12:11:00Z</dcterms:modified>
</cp:coreProperties>
</file>